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DEAB8" w14:textId="1F09BC86" w:rsidR="00815EF5" w:rsidRPr="00B8463B" w:rsidRDefault="00815EF5" w:rsidP="00815EF5">
      <w:pPr>
        <w:spacing w:after="240" w:line="240" w:lineRule="auto"/>
        <w:rPr>
          <w:rFonts w:ascii="Arial" w:hAnsi="Arial" w:cs="Arial"/>
          <w:b/>
          <w:bCs/>
          <w:color w:val="000000"/>
        </w:rPr>
      </w:pPr>
      <w:r w:rsidRPr="00C14195">
        <w:rPr>
          <w:rFonts w:ascii="Arial" w:hAnsi="Arial" w:cs="Arial"/>
          <w:b/>
          <w:bCs/>
          <w:color w:val="000000"/>
        </w:rPr>
        <w:t>Supplementary Table 1. Detailed Clinical Characteristics of Study Population</w:t>
      </w:r>
    </w:p>
    <w:tbl>
      <w:tblPr>
        <w:tblW w:w="9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985"/>
        <w:gridCol w:w="3350"/>
      </w:tblGrid>
      <w:tr w:rsidR="00815EF5" w:rsidRPr="00C14195" w14:paraId="1F4F8C91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vAlign w:val="center"/>
          </w:tcPr>
          <w:p w14:paraId="45E25EB9" w14:textId="77777777" w:rsidR="00815EF5" w:rsidRPr="00C14195" w:rsidRDefault="00815EF5" w:rsidP="000F51FA">
            <w:pPr>
              <w:spacing w:after="240"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vAlign w:val="center"/>
          </w:tcPr>
          <w:p w14:paraId="1858BCCC" w14:textId="77777777" w:rsidR="00815EF5" w:rsidRPr="00C14195" w:rsidRDefault="00815EF5" w:rsidP="000F51FA">
            <w:pPr>
              <w:spacing w:after="24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 (Total N=150)</w:t>
            </w:r>
          </w:p>
        </w:tc>
      </w:tr>
      <w:tr w:rsidR="00815EF5" w:rsidRPr="00C14195" w14:paraId="462145F2" w14:textId="77777777" w:rsidTr="000F51FA">
        <w:trPr>
          <w:trHeight w:val="379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9D061D4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nellen visual acuity, N (%)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A45E2F9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15EF5" w:rsidRPr="00C14195" w14:paraId="5561D58B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5852671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6/6 to ≤6/18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0206223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17 (11.3)</w:t>
            </w:r>
          </w:p>
        </w:tc>
      </w:tr>
      <w:tr w:rsidR="00815EF5" w:rsidRPr="00C14195" w14:paraId="2BD4F711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54A26DD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6/24 to ≤6/36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8C1BF4F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13 (8.7)</w:t>
            </w:r>
          </w:p>
        </w:tc>
      </w:tr>
      <w:tr w:rsidR="00815EF5" w:rsidRPr="00C14195" w14:paraId="5611603E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41717F3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1/60 to ≤6/60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4FE97C6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32 (21.3)</w:t>
            </w:r>
          </w:p>
        </w:tc>
      </w:tr>
      <w:tr w:rsidR="00815EF5" w:rsidRPr="00C14195" w14:paraId="7F66D62D" w14:textId="77777777" w:rsidTr="000F51FA">
        <w:trPr>
          <w:trHeight w:val="379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3A61824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Finger counts or Hand movements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5F91351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36 (24.0)</w:t>
            </w:r>
          </w:p>
        </w:tc>
      </w:tr>
      <w:tr w:rsidR="00815EF5" w:rsidRPr="00C14195" w14:paraId="1D8BAA8D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7336EB1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Light perception or </w:t>
            </w:r>
            <w:proofErr w:type="gramStart"/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gramEnd"/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light perception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B2A36F7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52 (34.7)</w:t>
            </w:r>
          </w:p>
        </w:tc>
      </w:tr>
      <w:tr w:rsidR="00815EF5" w:rsidRPr="00C14195" w14:paraId="043BF85F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21AB0C7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ens Status, N (%)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4FC75B2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15EF5" w:rsidRPr="00C14195" w14:paraId="7251E028" w14:textId="77777777" w:rsidTr="000F51FA">
        <w:trPr>
          <w:trHeight w:val="379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BB40BAA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Clear crystalline lens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530203F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57 (38.0)</w:t>
            </w:r>
          </w:p>
        </w:tc>
      </w:tr>
      <w:tr w:rsidR="00815EF5" w:rsidRPr="00C14195" w14:paraId="6F70D483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A11657A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Early lens changes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86ED868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31 (20.7)</w:t>
            </w:r>
          </w:p>
        </w:tc>
      </w:tr>
      <w:tr w:rsidR="00815EF5" w:rsidRPr="00C14195" w14:paraId="4B61F5DF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6959169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Immature cataract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2F851AB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31 (20.7)</w:t>
            </w:r>
          </w:p>
        </w:tc>
      </w:tr>
      <w:tr w:rsidR="00815EF5" w:rsidRPr="00C14195" w14:paraId="409B46C1" w14:textId="77777777" w:rsidTr="000F51FA">
        <w:trPr>
          <w:trHeight w:val="379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822434F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Pseudophakia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57CD244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8 (5.3)</w:t>
            </w:r>
          </w:p>
        </w:tc>
      </w:tr>
      <w:tr w:rsidR="00815EF5" w:rsidRPr="00C14195" w14:paraId="46F9D502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FF641F7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Unable to determine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54D7121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22 (14.7)</w:t>
            </w:r>
          </w:p>
        </w:tc>
      </w:tr>
      <w:tr w:rsidR="00815EF5" w:rsidRPr="00C14195" w14:paraId="68FC1D8C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96D7548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iltrate Diameter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73936E6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15EF5" w:rsidRPr="00C14195" w14:paraId="2046375F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B0677C6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0 to &lt;2mm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22DC0B2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21 (14.0)</w:t>
            </w:r>
          </w:p>
        </w:tc>
      </w:tr>
      <w:tr w:rsidR="00815EF5" w:rsidRPr="00C14195" w14:paraId="6CBD1B29" w14:textId="77777777" w:rsidTr="000F51FA">
        <w:trPr>
          <w:trHeight w:val="379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0C6EEA9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2 to &lt;6mm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ABE973F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104 (69.3)</w:t>
            </w:r>
          </w:p>
        </w:tc>
      </w:tr>
      <w:tr w:rsidR="00815EF5" w:rsidRPr="00C14195" w14:paraId="3AA0FB84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DC7D47B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≥6mm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62F2B67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24 (16.0)</w:t>
            </w:r>
          </w:p>
        </w:tc>
      </w:tr>
      <w:tr w:rsidR="00815EF5" w:rsidRPr="00C14195" w14:paraId="06C7D901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CDDBC69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iltrate Depth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191F098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15EF5" w:rsidRPr="00C14195" w14:paraId="62A4A846" w14:textId="77777777" w:rsidTr="000F51FA">
        <w:trPr>
          <w:trHeight w:val="379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BDCB07D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Anterior 1/3 Stroma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C6B7CEF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133 (88.7)</w:t>
            </w:r>
          </w:p>
        </w:tc>
      </w:tr>
      <w:tr w:rsidR="00815EF5" w:rsidRPr="00C14195" w14:paraId="7EFB75FC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1D88242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Middle 1/3 Stroma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A0A0F58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97 (64.7)</w:t>
            </w:r>
          </w:p>
        </w:tc>
      </w:tr>
      <w:tr w:rsidR="00815EF5" w:rsidRPr="00C14195" w14:paraId="3117C110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FEA4EA5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Posterior 1/3 Stroma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AD7BA6D" w14:textId="77777777" w:rsidR="00815EF5" w:rsidRPr="00C14195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195">
              <w:rPr>
                <w:rFonts w:ascii="Arial" w:hAnsi="Arial" w:cs="Arial"/>
                <w:color w:val="000000"/>
                <w:sz w:val="22"/>
                <w:szCs w:val="22"/>
              </w:rPr>
              <w:t>39 (26.0)</w:t>
            </w:r>
          </w:p>
        </w:tc>
      </w:tr>
      <w:tr w:rsidR="00815EF5" w:rsidRPr="00C14195" w14:paraId="7995F1C5" w14:textId="77777777" w:rsidTr="000F51FA">
        <w:trPr>
          <w:trHeight w:val="386"/>
        </w:trPr>
        <w:tc>
          <w:tcPr>
            <w:tcW w:w="5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7565801" w14:textId="77777777" w:rsidR="00815EF5" w:rsidRPr="00C14195" w:rsidRDefault="00815EF5" w:rsidP="000F51FA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iltrate Within 2mm of Limbus</w:t>
            </w:r>
          </w:p>
        </w:tc>
        <w:tc>
          <w:tcPr>
            <w:tcW w:w="33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67B0C5C" w14:textId="77777777" w:rsidR="00815EF5" w:rsidRPr="00B8463B" w:rsidRDefault="00815EF5" w:rsidP="000F51F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463B">
              <w:rPr>
                <w:rFonts w:ascii="Arial" w:hAnsi="Arial" w:cs="Arial"/>
                <w:color w:val="000000"/>
                <w:sz w:val="22"/>
                <w:szCs w:val="22"/>
              </w:rPr>
              <w:t>13 (8.7)</w:t>
            </w:r>
          </w:p>
        </w:tc>
      </w:tr>
    </w:tbl>
    <w:p w14:paraId="0869164B" w14:textId="77777777" w:rsidR="00815EF5" w:rsidRDefault="00815EF5" w:rsidP="00815EF5">
      <w:pPr>
        <w:spacing w:after="240" w:line="240" w:lineRule="auto"/>
        <w:rPr>
          <w:rFonts w:ascii="Arial" w:hAnsi="Arial" w:cs="Arial"/>
          <w:color w:val="000000"/>
          <w:sz w:val="20"/>
          <w:szCs w:val="20"/>
        </w:rPr>
      </w:pPr>
      <w:r w:rsidRPr="00B8463B">
        <w:rPr>
          <w:rFonts w:ascii="Arial" w:hAnsi="Arial" w:cs="Arial"/>
          <w:color w:val="000000"/>
          <w:sz w:val="20"/>
          <w:szCs w:val="20"/>
        </w:rPr>
        <w:t>Abbreviations: mm = millimeter; N = number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3C1316A1" w14:textId="77777777" w:rsidR="00815EF5" w:rsidRDefault="00815EF5" w:rsidP="00D12165">
      <w:pPr>
        <w:spacing w:after="240" w:line="240" w:lineRule="auto"/>
        <w:rPr>
          <w:rFonts w:ascii="Arial" w:hAnsi="Arial" w:cs="Arial"/>
          <w:b/>
          <w:bCs/>
          <w:color w:val="000000" w:themeColor="text1"/>
        </w:rPr>
      </w:pPr>
    </w:p>
    <w:p w14:paraId="1D57E8CC" w14:textId="77777777" w:rsidR="00815EF5" w:rsidRDefault="00815EF5" w:rsidP="00D12165">
      <w:pPr>
        <w:spacing w:after="240" w:line="240" w:lineRule="auto"/>
        <w:rPr>
          <w:rFonts w:ascii="Arial" w:hAnsi="Arial" w:cs="Arial"/>
          <w:b/>
          <w:bCs/>
          <w:color w:val="000000" w:themeColor="text1"/>
        </w:rPr>
      </w:pPr>
    </w:p>
    <w:p w14:paraId="72885592" w14:textId="77777777" w:rsidR="00815EF5" w:rsidRDefault="00815EF5" w:rsidP="00D12165">
      <w:pPr>
        <w:spacing w:after="240" w:line="240" w:lineRule="auto"/>
        <w:rPr>
          <w:rFonts w:ascii="Arial" w:hAnsi="Arial" w:cs="Arial"/>
          <w:b/>
          <w:bCs/>
          <w:color w:val="000000" w:themeColor="text1"/>
        </w:rPr>
      </w:pPr>
    </w:p>
    <w:p w14:paraId="1FD47A3A" w14:textId="77777777" w:rsidR="00815EF5" w:rsidRDefault="00815EF5" w:rsidP="00D12165">
      <w:pPr>
        <w:spacing w:after="240" w:line="240" w:lineRule="auto"/>
        <w:rPr>
          <w:rFonts w:ascii="Arial" w:hAnsi="Arial" w:cs="Arial"/>
          <w:b/>
          <w:bCs/>
          <w:color w:val="000000" w:themeColor="text1"/>
        </w:rPr>
      </w:pPr>
    </w:p>
    <w:p w14:paraId="6C455C8B" w14:textId="77777777" w:rsidR="00815EF5" w:rsidRDefault="00B838A4" w:rsidP="00D12165">
      <w:pPr>
        <w:spacing w:after="24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br/>
      </w:r>
    </w:p>
    <w:p w14:paraId="522D00EA" w14:textId="2A99E079" w:rsidR="00D12165" w:rsidRPr="00C14195" w:rsidRDefault="00D12165" w:rsidP="00D12165">
      <w:pPr>
        <w:spacing w:after="240" w:line="240" w:lineRule="auto"/>
        <w:rPr>
          <w:rFonts w:ascii="Arial" w:hAnsi="Arial" w:cs="Arial"/>
        </w:rPr>
      </w:pPr>
      <w:r w:rsidRPr="00C14195">
        <w:rPr>
          <w:rFonts w:ascii="Arial" w:hAnsi="Arial" w:cs="Arial"/>
          <w:b/>
          <w:bCs/>
          <w:color w:val="000000"/>
        </w:rPr>
        <w:lastRenderedPageBreak/>
        <w:t>Supplementary Table 2. Qualitative Analysis of Grad-CAM Heatmap Patterns Across Model Configurations and Classification Outcomes</w:t>
      </w:r>
    </w:p>
    <w:tbl>
      <w:tblPr>
        <w:tblW w:w="11624" w:type="dxa"/>
        <w:tblInd w:w="-1139" w:type="dxa"/>
        <w:tblLook w:val="04A0" w:firstRow="1" w:lastRow="0" w:firstColumn="1" w:lastColumn="0" w:noHBand="0" w:noVBand="1"/>
      </w:tblPr>
      <w:tblGrid>
        <w:gridCol w:w="1843"/>
        <w:gridCol w:w="1559"/>
        <w:gridCol w:w="1985"/>
        <w:gridCol w:w="3186"/>
        <w:gridCol w:w="3051"/>
      </w:tblGrid>
      <w:tr w:rsidR="00D12165" w:rsidRPr="00C14195" w14:paraId="7B1E0107" w14:textId="77777777" w:rsidTr="00D12165">
        <w:trPr>
          <w:trHeight w:val="559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89006E" w14:textId="77777777" w:rsidR="00D12165" w:rsidRPr="00A6346F" w:rsidRDefault="00D12165" w:rsidP="00D12165">
            <w:pPr>
              <w:spacing w:after="2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9E23342" w14:textId="77777777" w:rsidR="00D12165" w:rsidRPr="00A6346F" w:rsidRDefault="00D12165" w:rsidP="00D12165">
            <w:pPr>
              <w:spacing w:after="2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D546C3" w14:textId="77777777" w:rsidR="00D12165" w:rsidRPr="00A6346F" w:rsidRDefault="00D12165" w:rsidP="00D12165">
            <w:pPr>
              <w:spacing w:after="2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ary Anatomic Region of Attention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08943B" w14:textId="77777777" w:rsidR="00D12165" w:rsidRPr="00A6346F" w:rsidRDefault="00D12165" w:rsidP="00D12165">
            <w:pPr>
              <w:spacing w:after="2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 Attention Pattern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E2BA321" w14:textId="77777777" w:rsidR="00D12165" w:rsidRPr="00A6346F" w:rsidRDefault="00D12165" w:rsidP="00D12165">
            <w:pPr>
              <w:spacing w:after="2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Interpretation</w:t>
            </w:r>
          </w:p>
        </w:tc>
      </w:tr>
      <w:tr w:rsidR="00D12165" w:rsidRPr="00C14195" w14:paraId="4919845E" w14:textId="77777777" w:rsidTr="00D12165">
        <w:trPr>
          <w:trHeight w:val="998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491A53CB" w14:textId="77777777" w:rsidR="00D12165" w:rsidRPr="00C14195" w:rsidRDefault="00D12165" w:rsidP="00F114BA">
            <w:pPr>
              <w:spacing w:after="2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odel 1</w:t>
            </w: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br/>
              <w:t>(healthy controls,</w:t>
            </w: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br/>
              <w:t>inferior masking)</w:t>
            </w:r>
          </w:p>
          <w:p w14:paraId="120D5C1B" w14:textId="77777777" w:rsidR="00D12165" w:rsidRPr="00C14195" w:rsidRDefault="00D12165" w:rsidP="00F114BA">
            <w:pPr>
              <w:spacing w:after="2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2593249E" w14:textId="77777777" w:rsidR="00D12165" w:rsidRPr="00C14195" w:rsidRDefault="00D12165" w:rsidP="00F114BA">
            <w:pPr>
              <w:spacing w:after="2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18F08CB4" w14:textId="77777777" w:rsidR="00D12165" w:rsidRPr="00A6346F" w:rsidRDefault="00D12165" w:rsidP="00F114BA">
            <w:pPr>
              <w:spacing w:after="2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529DEB" w14:textId="77777777" w:rsidR="00D12165" w:rsidRPr="00A6346F" w:rsidRDefault="00D12165" w:rsidP="00F114BA">
            <w:pPr>
              <w:spacing w:after="2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True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8139FA" w14:textId="77777777" w:rsidR="00D12165" w:rsidRPr="00A6346F" w:rsidRDefault="00D12165" w:rsidP="00F114BA">
            <w:pPr>
              <w:spacing w:after="2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nterior chamber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9A2475" w14:textId="77777777" w:rsidR="00D12165" w:rsidRPr="00A6346F" w:rsidRDefault="00D12165" w:rsidP="00F114BA">
            <w:pPr>
              <w:spacing w:after="2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nterior chamber highlighted in nearly all true positive eyes; lens anteriorly displaced into position where anterior chamber would normally be located; broad iris-cornea touch regions activate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756111" w14:textId="77777777" w:rsidR="00D12165" w:rsidRPr="00A6346F" w:rsidRDefault="00D12165" w:rsidP="00F114BA">
            <w:pPr>
              <w:spacing w:after="2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odel correctly identified anterior chamber collapse and iris displacement as markers of perforation</w:t>
            </w:r>
          </w:p>
        </w:tc>
      </w:tr>
      <w:tr w:rsidR="00D12165" w:rsidRPr="00C14195" w14:paraId="60B43476" w14:textId="77777777" w:rsidTr="00D12165">
        <w:trPr>
          <w:trHeight w:val="998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2F7F704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CC51BC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True 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6867C0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t or posterior to lens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60EB0B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Nearly all eyes show attention over a horizontal region at or posterior to lens which is consistent with inferior masked region; occasional attention to abnormal iris anatomy in infected eyes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25EAFA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odel's</w:t>
            </w:r>
            <w:proofErr w:type="gramEnd"/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 xml:space="preserve"> consistent attention to inferior masked regions may reflect recognition of mask itself as an informative feature, or encoding of information from adjacent unmasked regions</w:t>
            </w:r>
          </w:p>
        </w:tc>
      </w:tr>
      <w:tr w:rsidR="00D12165" w:rsidRPr="00C14195" w14:paraId="72E9830F" w14:textId="77777777" w:rsidTr="00D12165">
        <w:trPr>
          <w:trHeight w:val="998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4D832F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AE9DA2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False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E2178E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nterior chamber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AE9C44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ll false positives show attention over areas of iris-cornea touch and/or shallow anterior chambers without frank perforatio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ADDC4E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False positives occurred in eyes with anterior synechiae mimicking perforation anatomy</w:t>
            </w:r>
          </w:p>
        </w:tc>
      </w:tr>
      <w:tr w:rsidR="00D12165" w:rsidRPr="00C14195" w14:paraId="1537EBF3" w14:textId="77777777" w:rsidTr="00D12165">
        <w:trPr>
          <w:trHeight w:val="998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5D7C8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43B48E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False 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725519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Posterior to cornea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376BAF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ttention focused on horizontal region posterior to cornea, more so than anterior chamb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2AFCFB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 xml:space="preserve">Missed perforations occurred when </w:t>
            </w:r>
            <w:proofErr w:type="gramStart"/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odel</w:t>
            </w:r>
            <w:proofErr w:type="gramEnd"/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 xml:space="preserve"> attended to deeper structures located at or posterior to the lens rather than within the anterior chamber</w:t>
            </w:r>
          </w:p>
        </w:tc>
      </w:tr>
      <w:tr w:rsidR="00D12165" w:rsidRPr="00C14195" w14:paraId="6A2BFC95" w14:textId="77777777" w:rsidTr="00D12165">
        <w:trPr>
          <w:trHeight w:val="998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1D6376B0" w14:textId="77777777" w:rsidR="00D12165" w:rsidRPr="00C14195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odel 2</w:t>
            </w: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br/>
              <w:t>(healthy controls,</w:t>
            </w: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br/>
              <w:t>no masking)</w:t>
            </w:r>
          </w:p>
          <w:p w14:paraId="0BCCF444" w14:textId="77777777" w:rsidR="00D12165" w:rsidRPr="00C14195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50C37C44" w14:textId="77777777" w:rsidR="00D12165" w:rsidRPr="00C14195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768312F1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7AAA61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True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E7046A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nterior chamber and lens region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A0FA54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nterior chamber highlighted in all true positive eyes; anteriorly displaced lens and iris-cornea touch areas also activate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B0153F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Similar detection pattern to Model 1</w:t>
            </w:r>
          </w:p>
        </w:tc>
      </w:tr>
      <w:tr w:rsidR="00D12165" w:rsidRPr="00C14195" w14:paraId="1683102A" w14:textId="77777777" w:rsidTr="00D12165">
        <w:trPr>
          <w:trHeight w:val="998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85D325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020551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True 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92A3DC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t or posterior to lens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A4E194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Nearly all eyes show attention over a horizontal region at or posterior to lens; some attention to iris-cornea touch or anteriorly bowed iris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6E9625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odel learned that visibility of the lens and structures posterior to it indicates a non-perforated eye; healthy controls establish baseline representation of normal anatomy</w:t>
            </w:r>
          </w:p>
        </w:tc>
      </w:tr>
      <w:tr w:rsidR="00D12165" w:rsidRPr="00C14195" w14:paraId="3A07DC9D" w14:textId="77777777" w:rsidTr="00D12165">
        <w:trPr>
          <w:trHeight w:val="998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0FE583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E4ACA8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False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C0693E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Iris-cornea interface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9262EB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ttention focused on iris-cornea touch, with iris abnormalities and attention typically more prominent on one side of anterior chamb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E97A5C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Similar error mode to Model 1; anterior synechiae without frank perforation triggered false positive classification</w:t>
            </w:r>
          </w:p>
        </w:tc>
      </w:tr>
      <w:tr w:rsidR="00D12165" w:rsidRPr="00C14195" w14:paraId="5CA602CB" w14:textId="77777777" w:rsidTr="00D12165">
        <w:trPr>
          <w:trHeight w:val="998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7330F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5EBBA3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False 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513959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Lens region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120312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ttention over region posterior to anteriorly displaced iris, in presumed location of lens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0C870E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odel attended to lens region rather than recognizing anterior chamber collapse</w:t>
            </w:r>
          </w:p>
        </w:tc>
      </w:tr>
      <w:tr w:rsidR="00D12165" w:rsidRPr="00C14195" w14:paraId="34ADF44D" w14:textId="77777777" w:rsidTr="00D12165">
        <w:trPr>
          <w:trHeight w:val="998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67C6165C" w14:textId="77777777" w:rsidR="00D12165" w:rsidRPr="00C14195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odel 3</w:t>
            </w: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br/>
              <w:t>(no healthy controls,</w:t>
            </w: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br/>
              <w:t>no masking)</w:t>
            </w:r>
          </w:p>
          <w:p w14:paraId="3554C7DA" w14:textId="77777777" w:rsidR="00D12165" w:rsidRPr="00C14195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1083B669" w14:textId="77777777" w:rsidR="00D12165" w:rsidRPr="00C14195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27F9A72C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8F1256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True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BF2E6F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nterior chamber and iris-cornea touch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650CDA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ttention focused on anterior chamber region posterior to anteriorly bowed iris, or directly over areas of iris-cornea touch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AAC755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Correct anatomic attention, but model lacked baseline representation of normal anatomy</w:t>
            </w:r>
          </w:p>
        </w:tc>
      </w:tr>
      <w:tr w:rsidR="00D12165" w:rsidRPr="00C14195" w14:paraId="38E5B985" w14:textId="77777777" w:rsidTr="00D12165">
        <w:trPr>
          <w:trHeight w:val="998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820172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7E333A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True 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80167C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Variable and diffuse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EB416D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 xml:space="preserve">Less consistent </w:t>
            </w:r>
            <w:proofErr w:type="gramStart"/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pattern;</w:t>
            </w:r>
            <w:proofErr w:type="gramEnd"/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 xml:space="preserve"> many eyes show attention over region posterior to lens; some show attention over anterior chamber or areas of iris abnormality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39DD26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 xml:space="preserve">Without healthy controls, </w:t>
            </w:r>
            <w:proofErr w:type="gramStart"/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odel</w:t>
            </w:r>
            <w:proofErr w:type="gramEnd"/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 xml:space="preserve"> developed weaker representation of normal anatomy; attention patterns less spatially organized</w:t>
            </w:r>
          </w:p>
        </w:tc>
      </w:tr>
      <w:tr w:rsidR="00D12165" w:rsidRPr="00C14195" w14:paraId="616C2472" w14:textId="77777777" w:rsidTr="00D12165">
        <w:trPr>
          <w:trHeight w:val="998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0AFE6D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CF9702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False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E0E16C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Posterior to iris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34C0D5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ttention over area posterior to anteriorly bowed iris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D661A0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Similar error pattern to other models</w:t>
            </w:r>
          </w:p>
        </w:tc>
      </w:tr>
      <w:tr w:rsidR="00D12165" w:rsidRPr="00C14195" w14:paraId="228F8887" w14:textId="77777777" w:rsidTr="00D12165">
        <w:trPr>
          <w:trHeight w:val="998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F03C8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00C562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False 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A0FD26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Iris abnormalities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1C454B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Iris-cornea touch and iris abnormality highlighte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9B0159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odel attended to relevant structures but failed to classify correctly</w:t>
            </w:r>
          </w:p>
        </w:tc>
      </w:tr>
      <w:tr w:rsidR="00D12165" w:rsidRPr="00C14195" w14:paraId="1C2BE0D3" w14:textId="77777777" w:rsidTr="00D12165">
        <w:trPr>
          <w:trHeight w:val="998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77756AAC" w14:textId="77777777" w:rsidR="00D12165" w:rsidRPr="00C14195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odel 4</w:t>
            </w: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br/>
              <w:t>(no healthy controls,</w:t>
            </w: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br/>
              <w:t>inferior masking)</w:t>
            </w:r>
          </w:p>
          <w:p w14:paraId="6E8A3B32" w14:textId="77777777" w:rsidR="00D12165" w:rsidRPr="00C14195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480DF0F6" w14:textId="77777777" w:rsidR="00D12165" w:rsidRPr="00C14195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59E1FAB0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5B0C4D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True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F3C20F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nterior chamber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689C5A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 xml:space="preserve">All true positive eyes show attention over anterior chamber; some eyes also show attention to areas of focal or broad iris-cornea touch </w:t>
            </w: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occurring</w:t>
            </w: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 xml:space="preserve"> due to collapsed anterior chamb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431FE9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Correct anatomic attention; inferior masking may have focused attention on anterior structures</w:t>
            </w:r>
          </w:p>
        </w:tc>
      </w:tr>
      <w:tr w:rsidR="00D12165" w:rsidRPr="00C14195" w14:paraId="4FCD33A8" w14:textId="77777777" w:rsidTr="00D12165">
        <w:trPr>
          <w:trHeight w:val="998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5CB473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8389A7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True 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449866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Posterior portion of image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973488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 xml:space="preserve">Most eyes show attention over region posterior to lens; several eyes show attention over areas of focal iris abnormality such as synechiae or </w:t>
            </w:r>
            <w:proofErr w:type="gramStart"/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nteriorly</w:t>
            </w:r>
            <w:proofErr w:type="gramEnd"/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 xml:space="preserve"> bowed iris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C71713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ore consistent attention than Model 3, suggesting inferior masking provided some regularization; however, attention to masked region despite its absence during training requires further investigation</w:t>
            </w:r>
          </w:p>
        </w:tc>
      </w:tr>
      <w:tr w:rsidR="00D12165" w:rsidRPr="00C14195" w14:paraId="2D23D0DD" w14:textId="77777777" w:rsidTr="00D12165">
        <w:trPr>
          <w:trHeight w:val="998"/>
        </w:trPr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438256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EBC999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False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A1E0CD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39F9BB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Variable attention over iris-cornea touch, lens region posterior to bowed iris, or anterior chamb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2E4BEF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 xml:space="preserve">Heterogeneous error patterns without single failure mode of </w:t>
            </w:r>
            <w:proofErr w:type="gramStart"/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is-identification</w:t>
            </w:r>
            <w:proofErr w:type="gramEnd"/>
          </w:p>
        </w:tc>
      </w:tr>
      <w:tr w:rsidR="00D12165" w:rsidRPr="00C14195" w14:paraId="7BAC86B8" w14:textId="77777777" w:rsidTr="00D12165">
        <w:trPr>
          <w:trHeight w:val="998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07B3C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549B8A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False neg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DFE8CF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nterior chamber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F30159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Anterior chamber with focal iris-cornea touch highlighte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879D5B" w14:textId="77777777" w:rsidR="00D12165" w:rsidRPr="00A6346F" w:rsidRDefault="00D12165" w:rsidP="00F114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6F">
              <w:rPr>
                <w:rFonts w:ascii="Arial" w:hAnsi="Arial" w:cs="Arial"/>
                <w:color w:val="000000"/>
                <w:sz w:val="20"/>
                <w:szCs w:val="20"/>
              </w:rPr>
              <w:t>Model attended to correct anatomic region but still misclassified</w:t>
            </w:r>
          </w:p>
        </w:tc>
      </w:tr>
    </w:tbl>
    <w:p w14:paraId="11DA3774" w14:textId="77777777" w:rsidR="00D12165" w:rsidRDefault="00D12165" w:rsidP="00745B9E">
      <w:pPr>
        <w:pStyle w:val="Heading1"/>
        <w:spacing w:line="240" w:lineRule="auto"/>
        <w:rPr>
          <w:rFonts w:ascii="Arial" w:hAnsi="Arial" w:cs="Arial"/>
          <w:color w:val="000000"/>
        </w:rPr>
      </w:pPr>
    </w:p>
    <w:p w14:paraId="3B4B496F" w14:textId="77777777" w:rsidR="00D12165" w:rsidRDefault="00D12165" w:rsidP="00745B9E">
      <w:pPr>
        <w:pStyle w:val="Heading1"/>
        <w:spacing w:line="240" w:lineRule="auto"/>
        <w:rPr>
          <w:rFonts w:ascii="Arial" w:hAnsi="Arial" w:cs="Arial"/>
          <w:color w:val="000000"/>
        </w:rPr>
      </w:pPr>
    </w:p>
    <w:p w14:paraId="00D8A835" w14:textId="77777777" w:rsidR="00815EF5" w:rsidRDefault="00815EF5" w:rsidP="00745B9E">
      <w:pPr>
        <w:pStyle w:val="Heading1"/>
        <w:spacing w:line="240" w:lineRule="auto"/>
        <w:rPr>
          <w:rFonts w:ascii="Arial" w:hAnsi="Arial" w:cs="Arial"/>
          <w:color w:val="000000"/>
        </w:rPr>
      </w:pPr>
    </w:p>
    <w:p w14:paraId="7874CFFB" w14:textId="77777777" w:rsidR="00815EF5" w:rsidRDefault="00815EF5" w:rsidP="00745B9E">
      <w:pPr>
        <w:pStyle w:val="Heading1"/>
        <w:spacing w:line="240" w:lineRule="auto"/>
        <w:rPr>
          <w:rFonts w:ascii="Arial" w:hAnsi="Arial" w:cs="Arial"/>
          <w:color w:val="000000"/>
        </w:rPr>
      </w:pPr>
    </w:p>
    <w:p w14:paraId="42F2B531" w14:textId="77777777" w:rsidR="00815EF5" w:rsidRDefault="00815EF5" w:rsidP="00745B9E">
      <w:pPr>
        <w:pStyle w:val="Heading1"/>
        <w:spacing w:line="240" w:lineRule="auto"/>
        <w:rPr>
          <w:rFonts w:ascii="Arial" w:hAnsi="Arial" w:cs="Arial"/>
          <w:color w:val="000000"/>
        </w:rPr>
      </w:pPr>
    </w:p>
    <w:p w14:paraId="3B0F3978" w14:textId="77777777" w:rsidR="00815EF5" w:rsidRDefault="00815EF5" w:rsidP="00745B9E">
      <w:pPr>
        <w:pStyle w:val="Heading1"/>
        <w:spacing w:line="240" w:lineRule="auto"/>
        <w:rPr>
          <w:rFonts w:ascii="Arial" w:hAnsi="Arial" w:cs="Arial"/>
          <w:color w:val="000000"/>
        </w:rPr>
      </w:pPr>
    </w:p>
    <w:p w14:paraId="167BB16E" w14:textId="77777777" w:rsidR="00815EF5" w:rsidRDefault="00815EF5" w:rsidP="00FB0996">
      <w:pPr>
        <w:spacing w:after="240" w:line="240" w:lineRule="auto"/>
        <w:rPr>
          <w:rFonts w:ascii="Arial" w:hAnsi="Arial" w:cs="Arial"/>
          <w:b/>
          <w:bCs/>
          <w:color w:val="000000"/>
        </w:rPr>
      </w:pPr>
    </w:p>
    <w:p w14:paraId="4A11EDC7" w14:textId="628B5654" w:rsidR="00FB0996" w:rsidRPr="00C14195" w:rsidRDefault="00FB0996" w:rsidP="00FB0996">
      <w:pPr>
        <w:spacing w:after="240" w:line="240" w:lineRule="auto"/>
        <w:rPr>
          <w:rFonts w:ascii="Arial" w:hAnsi="Arial" w:cs="Arial"/>
          <w:b/>
          <w:bCs/>
          <w:color w:val="000000"/>
        </w:rPr>
      </w:pPr>
      <w:r w:rsidRPr="00C14195">
        <w:rPr>
          <w:rFonts w:ascii="Arial" w:hAnsi="Arial" w:cs="Arial"/>
          <w:b/>
          <w:bCs/>
          <w:color w:val="000000"/>
        </w:rPr>
        <w:lastRenderedPageBreak/>
        <w:t>Supplementary Table 3. STARD-AI Checklist with Manuscript Location Referenc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00"/>
        <w:gridCol w:w="4149"/>
        <w:gridCol w:w="4411"/>
      </w:tblGrid>
      <w:tr w:rsidR="00FB0996" w:rsidRPr="00C14195" w14:paraId="087C6021" w14:textId="77777777" w:rsidTr="00F114BA">
        <w:trPr>
          <w:trHeight w:val="282"/>
        </w:trPr>
        <w:tc>
          <w:tcPr>
            <w:tcW w:w="0" w:type="auto"/>
            <w:gridSpan w:val="3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  <w:shd w:val="clear" w:color="auto" w:fill="E8E8E8" w:themeFill="background2"/>
          </w:tcPr>
          <w:p w14:paraId="2CDBD4B8" w14:textId="77777777" w:rsidR="00FB0996" w:rsidRPr="00C14195" w:rsidRDefault="00FB0996" w:rsidP="00FB0996">
            <w:pPr>
              <w:spacing w:after="240"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TLE/ABSTRACT</w:t>
            </w:r>
          </w:p>
        </w:tc>
      </w:tr>
      <w:tr w:rsidR="00FB0996" w:rsidRPr="00C14195" w14:paraId="3BC8CA05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68077D4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981CF71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Identify as AI diagnostic accuracy study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3FFEA34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Title, Abstract</w:t>
            </w:r>
          </w:p>
        </w:tc>
      </w:tr>
      <w:tr w:rsidR="00FB0996" w:rsidRPr="00C14195" w14:paraId="1F9E8992" w14:textId="77777777" w:rsidTr="00F114BA">
        <w:trPr>
          <w:trHeight w:val="298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0FB08D8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98F16F1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Structured summary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616FF889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Abstract</w:t>
            </w:r>
          </w:p>
        </w:tc>
      </w:tr>
      <w:tr w:rsidR="00FB0996" w:rsidRPr="00C14195" w14:paraId="31044F12" w14:textId="77777777" w:rsidTr="00F114BA">
        <w:trPr>
          <w:trHeight w:val="282"/>
        </w:trPr>
        <w:tc>
          <w:tcPr>
            <w:tcW w:w="0" w:type="auto"/>
            <w:gridSpan w:val="3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  <w:shd w:val="clear" w:color="auto" w:fill="E8E8E8" w:themeFill="background2"/>
          </w:tcPr>
          <w:p w14:paraId="20106BCD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RODUCTION</w:t>
            </w:r>
          </w:p>
        </w:tc>
      </w:tr>
      <w:tr w:rsidR="00FB0996" w:rsidRPr="00C14195" w14:paraId="6B6B8961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0D5A36D7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8F68CA7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Scientific/clinical background, intended use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057EC581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Introduction</w:t>
            </w:r>
          </w:p>
        </w:tc>
      </w:tr>
      <w:tr w:rsidR="00FB0996" w:rsidRPr="00C14195" w14:paraId="06B1B806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17822BD4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7D8128B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Study objectives and hypotheses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374C56FB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Introduction, para 4</w:t>
            </w:r>
          </w:p>
        </w:tc>
      </w:tr>
      <w:tr w:rsidR="00FB0996" w:rsidRPr="00C14195" w14:paraId="327BA836" w14:textId="77777777" w:rsidTr="00F114BA">
        <w:trPr>
          <w:trHeight w:val="298"/>
        </w:trPr>
        <w:tc>
          <w:tcPr>
            <w:tcW w:w="0" w:type="auto"/>
            <w:gridSpan w:val="3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  <w:shd w:val="clear" w:color="auto" w:fill="E8E8E8" w:themeFill="background2"/>
          </w:tcPr>
          <w:p w14:paraId="6AED73AD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HODS</w:t>
            </w:r>
          </w:p>
        </w:tc>
      </w:tr>
      <w:tr w:rsidR="00FB0996" w:rsidRPr="00C14195" w14:paraId="48EAEC36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4CF0FCE7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423093A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F25D1B5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Methods: Study Design</w:t>
            </w:r>
          </w:p>
        </w:tc>
      </w:tr>
      <w:tr w:rsidR="00FB0996" w:rsidRPr="00C14195" w14:paraId="7B00D177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774BD30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48AD804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Ethics approval and consent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6D8DFBC6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Methods: Ethics</w:t>
            </w:r>
          </w:p>
        </w:tc>
      </w:tr>
      <w:tr w:rsidR="00FB0996" w:rsidRPr="00C14195" w14:paraId="27446727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6970A9DB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231187E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Eligibility criteria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0855CC2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Methods: Study Population</w:t>
            </w:r>
          </w:p>
        </w:tc>
      </w:tr>
      <w:tr w:rsidR="00FB0996" w:rsidRPr="00C14195" w14:paraId="19AF92E4" w14:textId="77777777" w:rsidTr="00F114BA">
        <w:trPr>
          <w:trHeight w:val="298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0636137F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639697D2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Data source and collection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34B4555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Methods: ASOCT Acquisition</w:t>
            </w:r>
          </w:p>
        </w:tc>
      </w:tr>
      <w:tr w:rsidR="00FB0996" w:rsidRPr="00C14195" w14:paraId="25904335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FA2F377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96316BD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Dataset annotation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96C29E6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Methods: Reference Standard</w:t>
            </w:r>
          </w:p>
        </w:tc>
      </w:tr>
      <w:tr w:rsidR="00FB0996" w:rsidRPr="00C14195" w14:paraId="35833641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A6F1C40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039B8E7B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Devices/software for index test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01B5C640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Methods: Model Development</w:t>
            </w:r>
          </w:p>
        </w:tc>
      </w:tr>
      <w:tr w:rsidR="00FB0996" w:rsidRPr="00C14195" w14:paraId="643DADF4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05C52D84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86FD985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Data acquisition protocols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5F8C8D6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Methods: ASOCT Acquisition</w:t>
            </w:r>
          </w:p>
        </w:tc>
      </w:tr>
      <w:tr w:rsidR="00FB0996" w:rsidRPr="00C14195" w14:paraId="128F306F" w14:textId="77777777" w:rsidTr="00F114BA">
        <w:trPr>
          <w:trHeight w:val="298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D475F5B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15b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621E740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Dataset partitioning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DB136C5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Methods: Data Partitioning</w:t>
            </w:r>
          </w:p>
        </w:tc>
      </w:tr>
      <w:tr w:rsidR="00FB0996" w:rsidRPr="00C14195" w14:paraId="11E2F2F8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1A41D863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6B16FB12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Reference standard definition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6BAAC8B7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Methods: Reference Standard</w:t>
            </w:r>
          </w:p>
        </w:tc>
      </w:tr>
      <w:tr w:rsidR="00FB0996" w:rsidRPr="00C14195" w14:paraId="49FC56B9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4A8FC984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0932BA5A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Rationale for reference standard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A23C9A9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Methods: Reference Standard</w:t>
            </w:r>
          </w:p>
        </w:tc>
      </w:tr>
      <w:tr w:rsidR="00FB0996" w:rsidRPr="00C14195" w14:paraId="27878A88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097DAA2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21-22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0CAB7A7B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Statistical methods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9867D74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Methods: Statistical Analysis</w:t>
            </w:r>
          </w:p>
        </w:tc>
      </w:tr>
      <w:tr w:rsidR="00FB0996" w:rsidRPr="00C14195" w14:paraId="7A8A036F" w14:textId="77777777" w:rsidTr="00F114BA">
        <w:trPr>
          <w:trHeight w:val="298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15DA5083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34F618B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Algorithmic bias methods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475DF4ED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14195">
              <w:rPr>
                <w:rFonts w:ascii="Arial" w:hAnsi="Arial" w:cs="Arial"/>
                <w:sz w:val="20"/>
                <w:szCs w:val="20"/>
              </w:rPr>
              <w:t xml:space="preserve">Patient-level partitioning to prevent leakage and model evaluation across cross-validation folds with stratification for perforation status. </w:t>
            </w:r>
          </w:p>
        </w:tc>
      </w:tr>
      <w:tr w:rsidR="00FB0996" w:rsidRPr="00C14195" w14:paraId="2F2E8847" w14:textId="77777777" w:rsidTr="00F114BA">
        <w:trPr>
          <w:trHeight w:val="282"/>
        </w:trPr>
        <w:tc>
          <w:tcPr>
            <w:tcW w:w="0" w:type="auto"/>
            <w:gridSpan w:val="3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  <w:shd w:val="clear" w:color="auto" w:fill="E8E8E8" w:themeFill="background2"/>
          </w:tcPr>
          <w:p w14:paraId="1BB2A346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FB0996" w:rsidRPr="00C14195" w14:paraId="3170EA83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72EC916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48E51ACC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Flow of participants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1841DABB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Results: Study Population</w:t>
            </w:r>
          </w:p>
        </w:tc>
      </w:tr>
      <w:tr w:rsidR="00FB0996" w:rsidRPr="00C14195" w14:paraId="1651A5FF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3E16E5E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0A53F0A2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Test set characteristics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1431A38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Results: Study Population</w:t>
            </w:r>
          </w:p>
        </w:tc>
      </w:tr>
      <w:tr w:rsidR="00FB0996" w:rsidRPr="00C14195" w14:paraId="36D5A3E3" w14:textId="77777777" w:rsidTr="00F114BA">
        <w:trPr>
          <w:trHeight w:val="580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559DE55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26-27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3B353A5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Cross-tabulation and accuracy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419CC8F1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Results: Model Performance, Table 3</w:t>
            </w:r>
          </w:p>
        </w:tc>
      </w:tr>
      <w:tr w:rsidR="00FB0996" w:rsidRPr="00C14195" w14:paraId="640F257A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3CFD093E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25857D4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Test set representativeness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22E44B9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Results: Study Population</w:t>
            </w:r>
          </w:p>
        </w:tc>
      </w:tr>
      <w:tr w:rsidR="00FB0996" w:rsidRPr="00C14195" w14:paraId="646A3E2F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341DA2F8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001E247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Performance error analysis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1352A400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Results: Grad-CAM</w:t>
            </w:r>
          </w:p>
        </w:tc>
      </w:tr>
      <w:tr w:rsidR="00FB0996" w:rsidRPr="00C14195" w14:paraId="6FF67338" w14:textId="77777777" w:rsidTr="00F114BA">
        <w:trPr>
          <w:trHeight w:val="282"/>
        </w:trPr>
        <w:tc>
          <w:tcPr>
            <w:tcW w:w="0" w:type="auto"/>
            <w:gridSpan w:val="3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  <w:shd w:val="clear" w:color="auto" w:fill="E8E8E8" w:themeFill="background2"/>
          </w:tcPr>
          <w:p w14:paraId="5AE07507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CUSSION</w:t>
            </w:r>
          </w:p>
        </w:tc>
      </w:tr>
      <w:tr w:rsidR="00FB0996" w:rsidRPr="00C14195" w14:paraId="109C1003" w14:textId="77777777" w:rsidTr="00F114BA">
        <w:trPr>
          <w:trHeight w:val="298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CAF17D7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33-34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44326D8B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Limitations, implications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DA1508D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Discussion: Strengths/Limitations</w:t>
            </w:r>
          </w:p>
        </w:tc>
      </w:tr>
      <w:tr w:rsidR="00FB0996" w:rsidRPr="00C14195" w14:paraId="17A44D1E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4E1EEDF3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139B5939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Fairness considerations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49BAA04C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Discussion: Strengths/Limitations</w:t>
            </w:r>
          </w:p>
        </w:tc>
      </w:tr>
      <w:tr w:rsidR="00FB0996" w:rsidRPr="00C14195" w14:paraId="4EB6A700" w14:textId="77777777" w:rsidTr="00F114BA">
        <w:trPr>
          <w:trHeight w:val="282"/>
        </w:trPr>
        <w:tc>
          <w:tcPr>
            <w:tcW w:w="0" w:type="auto"/>
            <w:gridSpan w:val="3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  <w:shd w:val="clear" w:color="auto" w:fill="E8E8E8" w:themeFill="background2"/>
          </w:tcPr>
          <w:p w14:paraId="152F32A5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FB0996" w:rsidRPr="00C14195" w14:paraId="67E0F6CD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0319AA4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1A067825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Study registration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053BF2DF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B0996" w:rsidRPr="00C14195" w14:paraId="634FFCAA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3C69139A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37-38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2621E1D3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Protocol, funding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7CE11E2F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Funding section</w:t>
            </w:r>
          </w:p>
        </w:tc>
      </w:tr>
      <w:tr w:rsidR="00FB0996" w:rsidRPr="00C14195" w14:paraId="45D80AF4" w14:textId="77777777" w:rsidTr="00F114BA">
        <w:trPr>
          <w:trHeight w:val="298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0E9CEEE3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358527DF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Commercial interests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505772B3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Disclosures</w:t>
            </w:r>
          </w:p>
        </w:tc>
      </w:tr>
      <w:tr w:rsidR="00FB0996" w:rsidRPr="00C14195" w14:paraId="13CC8846" w14:textId="77777777" w:rsidTr="00F114BA">
        <w:trPr>
          <w:trHeight w:val="282"/>
        </w:trPr>
        <w:tc>
          <w:tcPr>
            <w:tcW w:w="800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0C2908E3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40a-b</w:t>
            </w:r>
          </w:p>
        </w:tc>
        <w:tc>
          <w:tcPr>
            <w:tcW w:w="4149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1D46A291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Data/code availability, audit</w:t>
            </w:r>
          </w:p>
        </w:tc>
        <w:tc>
          <w:tcPr>
            <w:tcW w:w="4411" w:type="dxa"/>
            <w:tcBorders>
              <w:top w:val="single" w:sz="1" w:space="0" w:color="000000" w:themeColor="text1"/>
              <w:left w:val="single" w:sz="1" w:space="0" w:color="000000" w:themeColor="text1"/>
              <w:bottom w:val="single" w:sz="1" w:space="0" w:color="000000" w:themeColor="text1"/>
              <w:right w:val="single" w:sz="1" w:space="0" w:color="000000" w:themeColor="text1"/>
            </w:tcBorders>
          </w:tcPr>
          <w:p w14:paraId="39D74DB2" w14:textId="77777777" w:rsidR="00FB0996" w:rsidRPr="00C14195" w:rsidRDefault="00FB0996" w:rsidP="00F114BA">
            <w:pPr>
              <w:spacing w:line="240" w:lineRule="auto"/>
              <w:rPr>
                <w:rFonts w:ascii="Arial" w:hAnsi="Arial" w:cs="Arial"/>
              </w:rPr>
            </w:pPr>
            <w:r w:rsidRPr="00C14195">
              <w:rPr>
                <w:rFonts w:ascii="Arial" w:hAnsi="Arial" w:cs="Arial"/>
                <w:color w:val="000000"/>
                <w:sz w:val="20"/>
                <w:szCs w:val="20"/>
              </w:rPr>
              <w:t>Data Availability</w:t>
            </w:r>
          </w:p>
        </w:tc>
      </w:tr>
    </w:tbl>
    <w:p w14:paraId="28949A68" w14:textId="77777777" w:rsidR="00FB0996" w:rsidRPr="00C14195" w:rsidRDefault="00FB0996" w:rsidP="00FB0996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r w:rsidRPr="00C14195">
        <w:rPr>
          <w:rFonts w:ascii="Arial" w:hAnsi="Arial" w:cs="Arial"/>
          <w:color w:val="000000"/>
          <w:sz w:val="20"/>
          <w:szCs w:val="20"/>
        </w:rPr>
        <w:t>This checklist follows the STARD-AI reporting guideline (</w:t>
      </w:r>
      <w:proofErr w:type="spellStart"/>
      <w:r w:rsidRPr="00C14195">
        <w:rPr>
          <w:rFonts w:ascii="Arial" w:hAnsi="Arial" w:cs="Arial"/>
          <w:color w:val="000000"/>
          <w:sz w:val="20"/>
          <w:szCs w:val="20"/>
        </w:rPr>
        <w:t>Sounderajah</w:t>
      </w:r>
      <w:proofErr w:type="spellEnd"/>
      <w:r w:rsidRPr="00C14195">
        <w:rPr>
          <w:rFonts w:ascii="Arial" w:hAnsi="Arial" w:cs="Arial"/>
          <w:color w:val="000000"/>
          <w:sz w:val="20"/>
          <w:szCs w:val="20"/>
        </w:rPr>
        <w:t xml:space="preserve"> V, et al. Nat Med. 2025;31:3283-3289).</w:t>
      </w:r>
    </w:p>
    <w:p w14:paraId="03F757D8" w14:textId="77777777" w:rsidR="00FB0996" w:rsidRPr="00FB0996" w:rsidRDefault="00FB0996" w:rsidP="00745B9E">
      <w:pPr>
        <w:pStyle w:val="Heading1"/>
        <w:spacing w:line="240" w:lineRule="auto"/>
        <w:rPr>
          <w:rFonts w:ascii="Arial" w:hAnsi="Arial" w:cs="Arial"/>
          <w:b w:val="0"/>
          <w:bCs w:val="0"/>
          <w:color w:val="EE0000"/>
        </w:rPr>
      </w:pPr>
    </w:p>
    <w:p w14:paraId="31467836" w14:textId="44AE26B8" w:rsidR="00745B9E" w:rsidRPr="00C14195" w:rsidRDefault="00FB0996" w:rsidP="0096497B">
      <w:pPr>
        <w:pStyle w:val="Bibliography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</w:rPr>
        <w:t xml:space="preserve"> </w:t>
      </w:r>
    </w:p>
    <w:sectPr w:rsidR="00745B9E" w:rsidRPr="00C14195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FB0C96"/>
    <w:multiLevelType w:val="hybridMultilevel"/>
    <w:tmpl w:val="F4945508"/>
    <w:lvl w:ilvl="0" w:tplc="A030F26E">
      <w:start w:val="1"/>
      <w:numFmt w:val="bullet"/>
      <w:lvlText w:val="●"/>
      <w:lvlJc w:val="left"/>
      <w:pPr>
        <w:ind w:left="720" w:hanging="360"/>
      </w:pPr>
    </w:lvl>
    <w:lvl w:ilvl="1" w:tplc="FC40CCE4">
      <w:start w:val="1"/>
      <w:numFmt w:val="bullet"/>
      <w:lvlText w:val="○"/>
      <w:lvlJc w:val="left"/>
      <w:pPr>
        <w:ind w:left="1440" w:hanging="360"/>
      </w:pPr>
    </w:lvl>
    <w:lvl w:ilvl="2" w:tplc="BB0A026C">
      <w:start w:val="1"/>
      <w:numFmt w:val="bullet"/>
      <w:lvlText w:val="■"/>
      <w:lvlJc w:val="left"/>
      <w:pPr>
        <w:ind w:left="2160" w:hanging="360"/>
      </w:pPr>
    </w:lvl>
    <w:lvl w:ilvl="3" w:tplc="2670DB88">
      <w:start w:val="1"/>
      <w:numFmt w:val="bullet"/>
      <w:lvlText w:val="●"/>
      <w:lvlJc w:val="left"/>
      <w:pPr>
        <w:ind w:left="2880" w:hanging="360"/>
      </w:pPr>
    </w:lvl>
    <w:lvl w:ilvl="4" w:tplc="8E2EFD54">
      <w:start w:val="1"/>
      <w:numFmt w:val="bullet"/>
      <w:lvlText w:val="○"/>
      <w:lvlJc w:val="left"/>
      <w:pPr>
        <w:ind w:left="3600" w:hanging="360"/>
      </w:pPr>
    </w:lvl>
    <w:lvl w:ilvl="5" w:tplc="0208490A">
      <w:start w:val="1"/>
      <w:numFmt w:val="bullet"/>
      <w:lvlText w:val="■"/>
      <w:lvlJc w:val="left"/>
      <w:pPr>
        <w:ind w:left="4320" w:hanging="360"/>
      </w:pPr>
    </w:lvl>
    <w:lvl w:ilvl="6" w:tplc="5B1EE986">
      <w:start w:val="1"/>
      <w:numFmt w:val="bullet"/>
      <w:lvlText w:val="●"/>
      <w:lvlJc w:val="left"/>
      <w:pPr>
        <w:ind w:left="5040" w:hanging="360"/>
      </w:pPr>
    </w:lvl>
    <w:lvl w:ilvl="7" w:tplc="37BEEB68">
      <w:start w:val="1"/>
      <w:numFmt w:val="bullet"/>
      <w:lvlText w:val="●"/>
      <w:lvlJc w:val="left"/>
      <w:pPr>
        <w:ind w:left="5760" w:hanging="360"/>
      </w:pPr>
    </w:lvl>
    <w:lvl w:ilvl="8" w:tplc="861AFAF0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6B9B2B18"/>
    <w:multiLevelType w:val="hybridMultilevel"/>
    <w:tmpl w:val="FFFFFFFF"/>
    <w:lvl w:ilvl="0" w:tplc="CDC6CA02">
      <w:start w:val="1"/>
      <w:numFmt w:val="decimal"/>
      <w:lvlText w:val="%1."/>
      <w:lvlJc w:val="left"/>
      <w:pPr>
        <w:ind w:left="1080" w:hanging="360"/>
      </w:pPr>
    </w:lvl>
    <w:lvl w:ilvl="1" w:tplc="64489604">
      <w:start w:val="1"/>
      <w:numFmt w:val="lowerLetter"/>
      <w:lvlText w:val="%2."/>
      <w:lvlJc w:val="left"/>
      <w:pPr>
        <w:ind w:left="1800" w:hanging="360"/>
      </w:pPr>
    </w:lvl>
    <w:lvl w:ilvl="2" w:tplc="AD2291B6">
      <w:start w:val="1"/>
      <w:numFmt w:val="lowerRoman"/>
      <w:lvlText w:val="%3."/>
      <w:lvlJc w:val="right"/>
      <w:pPr>
        <w:ind w:left="2520" w:hanging="180"/>
      </w:pPr>
    </w:lvl>
    <w:lvl w:ilvl="3" w:tplc="811ECB64">
      <w:start w:val="1"/>
      <w:numFmt w:val="decimal"/>
      <w:lvlText w:val="%4."/>
      <w:lvlJc w:val="left"/>
      <w:pPr>
        <w:ind w:left="3240" w:hanging="360"/>
      </w:pPr>
    </w:lvl>
    <w:lvl w:ilvl="4" w:tplc="6FE4EC08">
      <w:start w:val="1"/>
      <w:numFmt w:val="lowerLetter"/>
      <w:lvlText w:val="%5."/>
      <w:lvlJc w:val="left"/>
      <w:pPr>
        <w:ind w:left="3960" w:hanging="360"/>
      </w:pPr>
    </w:lvl>
    <w:lvl w:ilvl="5" w:tplc="B7E2CD72">
      <w:start w:val="1"/>
      <w:numFmt w:val="lowerRoman"/>
      <w:lvlText w:val="%6."/>
      <w:lvlJc w:val="right"/>
      <w:pPr>
        <w:ind w:left="4680" w:hanging="180"/>
      </w:pPr>
    </w:lvl>
    <w:lvl w:ilvl="6" w:tplc="37AAD294">
      <w:start w:val="1"/>
      <w:numFmt w:val="decimal"/>
      <w:lvlText w:val="%7."/>
      <w:lvlJc w:val="left"/>
      <w:pPr>
        <w:ind w:left="5400" w:hanging="360"/>
      </w:pPr>
    </w:lvl>
    <w:lvl w:ilvl="7" w:tplc="1938D4DA">
      <w:start w:val="1"/>
      <w:numFmt w:val="lowerLetter"/>
      <w:lvlText w:val="%8."/>
      <w:lvlJc w:val="left"/>
      <w:pPr>
        <w:ind w:left="6120" w:hanging="360"/>
      </w:pPr>
    </w:lvl>
    <w:lvl w:ilvl="8" w:tplc="6B24A352">
      <w:start w:val="1"/>
      <w:numFmt w:val="lowerRoman"/>
      <w:lvlText w:val="%9."/>
      <w:lvlJc w:val="right"/>
      <w:pPr>
        <w:ind w:left="6840" w:hanging="180"/>
      </w:pPr>
    </w:lvl>
  </w:abstractNum>
  <w:num w:numId="1" w16cid:durableId="259874234">
    <w:abstractNumId w:val="1"/>
  </w:num>
  <w:num w:numId="2" w16cid:durableId="109701665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285"/>
    <w:rsid w:val="000106A4"/>
    <w:rsid w:val="00011689"/>
    <w:rsid w:val="000136E5"/>
    <w:rsid w:val="000D65E5"/>
    <w:rsid w:val="000D693D"/>
    <w:rsid w:val="00115CC3"/>
    <w:rsid w:val="00122171"/>
    <w:rsid w:val="001329C2"/>
    <w:rsid w:val="00143359"/>
    <w:rsid w:val="00145464"/>
    <w:rsid w:val="00154BAA"/>
    <w:rsid w:val="00183331"/>
    <w:rsid w:val="001B6E50"/>
    <w:rsid w:val="001E019A"/>
    <w:rsid w:val="001E3E00"/>
    <w:rsid w:val="001F2A2C"/>
    <w:rsid w:val="00211CF5"/>
    <w:rsid w:val="0021231B"/>
    <w:rsid w:val="0022054A"/>
    <w:rsid w:val="00232ECC"/>
    <w:rsid w:val="00244063"/>
    <w:rsid w:val="00250759"/>
    <w:rsid w:val="0027294B"/>
    <w:rsid w:val="002768F7"/>
    <w:rsid w:val="00281449"/>
    <w:rsid w:val="00284BF4"/>
    <w:rsid w:val="002C3EDD"/>
    <w:rsid w:val="002C7A4A"/>
    <w:rsid w:val="002E6669"/>
    <w:rsid w:val="002F4F9F"/>
    <w:rsid w:val="002F6F07"/>
    <w:rsid w:val="003051BC"/>
    <w:rsid w:val="00305823"/>
    <w:rsid w:val="0032573B"/>
    <w:rsid w:val="00357CEF"/>
    <w:rsid w:val="0038755E"/>
    <w:rsid w:val="003946CA"/>
    <w:rsid w:val="003D58C3"/>
    <w:rsid w:val="0040048E"/>
    <w:rsid w:val="0042187E"/>
    <w:rsid w:val="00462248"/>
    <w:rsid w:val="00470E80"/>
    <w:rsid w:val="00471160"/>
    <w:rsid w:val="00477B49"/>
    <w:rsid w:val="00480077"/>
    <w:rsid w:val="00481014"/>
    <w:rsid w:val="00484BF6"/>
    <w:rsid w:val="004D2CE5"/>
    <w:rsid w:val="004D2E73"/>
    <w:rsid w:val="0051589C"/>
    <w:rsid w:val="005304F4"/>
    <w:rsid w:val="00542E85"/>
    <w:rsid w:val="00551871"/>
    <w:rsid w:val="00556DDD"/>
    <w:rsid w:val="00597FE6"/>
    <w:rsid w:val="005B2D8B"/>
    <w:rsid w:val="005F026C"/>
    <w:rsid w:val="00643285"/>
    <w:rsid w:val="006558B1"/>
    <w:rsid w:val="00662072"/>
    <w:rsid w:val="0067044E"/>
    <w:rsid w:val="00677DBC"/>
    <w:rsid w:val="006961D5"/>
    <w:rsid w:val="006D18A9"/>
    <w:rsid w:val="006D44BD"/>
    <w:rsid w:val="0072399B"/>
    <w:rsid w:val="00723A6E"/>
    <w:rsid w:val="00727C57"/>
    <w:rsid w:val="00745B9E"/>
    <w:rsid w:val="007567E6"/>
    <w:rsid w:val="0077159F"/>
    <w:rsid w:val="007C5283"/>
    <w:rsid w:val="007F51F1"/>
    <w:rsid w:val="007F6ACB"/>
    <w:rsid w:val="00815EF5"/>
    <w:rsid w:val="0082779D"/>
    <w:rsid w:val="008319CC"/>
    <w:rsid w:val="00871370"/>
    <w:rsid w:val="00882BF8"/>
    <w:rsid w:val="008B5A98"/>
    <w:rsid w:val="008E25A5"/>
    <w:rsid w:val="008F1521"/>
    <w:rsid w:val="0091583F"/>
    <w:rsid w:val="009336CD"/>
    <w:rsid w:val="009400AE"/>
    <w:rsid w:val="009431D7"/>
    <w:rsid w:val="00944579"/>
    <w:rsid w:val="0096497B"/>
    <w:rsid w:val="009665A4"/>
    <w:rsid w:val="0098201A"/>
    <w:rsid w:val="009D0FFA"/>
    <w:rsid w:val="00A1134F"/>
    <w:rsid w:val="00A141E3"/>
    <w:rsid w:val="00A22A33"/>
    <w:rsid w:val="00A6346F"/>
    <w:rsid w:val="00A73660"/>
    <w:rsid w:val="00A907B6"/>
    <w:rsid w:val="00AA4D6E"/>
    <w:rsid w:val="00AA537D"/>
    <w:rsid w:val="00AC0892"/>
    <w:rsid w:val="00AE1B17"/>
    <w:rsid w:val="00AE2569"/>
    <w:rsid w:val="00B169D3"/>
    <w:rsid w:val="00B23D4D"/>
    <w:rsid w:val="00B2541B"/>
    <w:rsid w:val="00B353A5"/>
    <w:rsid w:val="00B556FB"/>
    <w:rsid w:val="00B82B2A"/>
    <w:rsid w:val="00B838A4"/>
    <w:rsid w:val="00B8463B"/>
    <w:rsid w:val="00B923C5"/>
    <w:rsid w:val="00BA0F5A"/>
    <w:rsid w:val="00BA7505"/>
    <w:rsid w:val="00BB2F33"/>
    <w:rsid w:val="00BC7796"/>
    <w:rsid w:val="00BD6DCE"/>
    <w:rsid w:val="00BD706A"/>
    <w:rsid w:val="00BE0CFD"/>
    <w:rsid w:val="00BE5B5A"/>
    <w:rsid w:val="00BF343C"/>
    <w:rsid w:val="00C008EA"/>
    <w:rsid w:val="00C14195"/>
    <w:rsid w:val="00C53B53"/>
    <w:rsid w:val="00C75662"/>
    <w:rsid w:val="00C80CAC"/>
    <w:rsid w:val="00CA1D50"/>
    <w:rsid w:val="00CD54A4"/>
    <w:rsid w:val="00CE1832"/>
    <w:rsid w:val="00D12165"/>
    <w:rsid w:val="00D124E2"/>
    <w:rsid w:val="00D16441"/>
    <w:rsid w:val="00D2160B"/>
    <w:rsid w:val="00D22A57"/>
    <w:rsid w:val="00D34094"/>
    <w:rsid w:val="00D62FD9"/>
    <w:rsid w:val="00D80280"/>
    <w:rsid w:val="00D97A66"/>
    <w:rsid w:val="00DB5EB2"/>
    <w:rsid w:val="00DC5B2A"/>
    <w:rsid w:val="00DD77C0"/>
    <w:rsid w:val="00DE3E74"/>
    <w:rsid w:val="00DF77BE"/>
    <w:rsid w:val="00E20968"/>
    <w:rsid w:val="00E22E33"/>
    <w:rsid w:val="00E462C3"/>
    <w:rsid w:val="00E603FD"/>
    <w:rsid w:val="00E743F3"/>
    <w:rsid w:val="00EC25D1"/>
    <w:rsid w:val="00F2718C"/>
    <w:rsid w:val="00F44CAE"/>
    <w:rsid w:val="00F468AA"/>
    <w:rsid w:val="00F66072"/>
    <w:rsid w:val="00FB0996"/>
    <w:rsid w:val="00FB777F"/>
    <w:rsid w:val="00FD06FC"/>
    <w:rsid w:val="00FD2F30"/>
    <w:rsid w:val="00FD7C8A"/>
    <w:rsid w:val="00FE43CA"/>
    <w:rsid w:val="00FF317B"/>
    <w:rsid w:val="00FF4EC1"/>
    <w:rsid w:val="013DFD15"/>
    <w:rsid w:val="020BB89B"/>
    <w:rsid w:val="024104BD"/>
    <w:rsid w:val="0257128D"/>
    <w:rsid w:val="0275FC5C"/>
    <w:rsid w:val="028114B4"/>
    <w:rsid w:val="02854CD7"/>
    <w:rsid w:val="037C69FC"/>
    <w:rsid w:val="06D081B9"/>
    <w:rsid w:val="07C69ED0"/>
    <w:rsid w:val="0883CEF9"/>
    <w:rsid w:val="08D47F2E"/>
    <w:rsid w:val="0989E678"/>
    <w:rsid w:val="0B446B91"/>
    <w:rsid w:val="0B9A58D1"/>
    <w:rsid w:val="0BBB4D83"/>
    <w:rsid w:val="0BD2F766"/>
    <w:rsid w:val="0C54E660"/>
    <w:rsid w:val="0D30328D"/>
    <w:rsid w:val="0D6471C9"/>
    <w:rsid w:val="0DC57607"/>
    <w:rsid w:val="0E100B1D"/>
    <w:rsid w:val="0EF00352"/>
    <w:rsid w:val="0F7ACA84"/>
    <w:rsid w:val="1009A1BE"/>
    <w:rsid w:val="10AF1384"/>
    <w:rsid w:val="10C8787E"/>
    <w:rsid w:val="10D52DAA"/>
    <w:rsid w:val="10FBEDFA"/>
    <w:rsid w:val="11047B3C"/>
    <w:rsid w:val="112BC5A1"/>
    <w:rsid w:val="115685F7"/>
    <w:rsid w:val="115DCC56"/>
    <w:rsid w:val="118AED30"/>
    <w:rsid w:val="118CC21D"/>
    <w:rsid w:val="133ACBB6"/>
    <w:rsid w:val="1347BCA3"/>
    <w:rsid w:val="138845DD"/>
    <w:rsid w:val="1393A41C"/>
    <w:rsid w:val="144BDE17"/>
    <w:rsid w:val="1451AB3F"/>
    <w:rsid w:val="148D4DE9"/>
    <w:rsid w:val="14A22C6C"/>
    <w:rsid w:val="1571DC8F"/>
    <w:rsid w:val="15F602C1"/>
    <w:rsid w:val="1701AA48"/>
    <w:rsid w:val="174A357C"/>
    <w:rsid w:val="18817692"/>
    <w:rsid w:val="198A1CBF"/>
    <w:rsid w:val="19CA3CD6"/>
    <w:rsid w:val="19CB7C4F"/>
    <w:rsid w:val="19CD71B0"/>
    <w:rsid w:val="1A4E12F9"/>
    <w:rsid w:val="1AD02635"/>
    <w:rsid w:val="1B1D1AAC"/>
    <w:rsid w:val="1B31A646"/>
    <w:rsid w:val="1B9D0D1A"/>
    <w:rsid w:val="1B9ED13D"/>
    <w:rsid w:val="1D1350D8"/>
    <w:rsid w:val="1D631F18"/>
    <w:rsid w:val="1D76947D"/>
    <w:rsid w:val="1EB20124"/>
    <w:rsid w:val="1EC82348"/>
    <w:rsid w:val="1F8C3F97"/>
    <w:rsid w:val="1FE7EE7B"/>
    <w:rsid w:val="20E6B1E3"/>
    <w:rsid w:val="2112304D"/>
    <w:rsid w:val="21B4EDA0"/>
    <w:rsid w:val="23D6125E"/>
    <w:rsid w:val="23F0CE22"/>
    <w:rsid w:val="23FDDC4F"/>
    <w:rsid w:val="240A38DC"/>
    <w:rsid w:val="242C8B51"/>
    <w:rsid w:val="24BA615C"/>
    <w:rsid w:val="2640716A"/>
    <w:rsid w:val="26650822"/>
    <w:rsid w:val="26DB2D47"/>
    <w:rsid w:val="272342EC"/>
    <w:rsid w:val="2767C84B"/>
    <w:rsid w:val="27ABDFDE"/>
    <w:rsid w:val="27BF2D2B"/>
    <w:rsid w:val="27D2E956"/>
    <w:rsid w:val="2837EA79"/>
    <w:rsid w:val="288F9364"/>
    <w:rsid w:val="290B799A"/>
    <w:rsid w:val="29195DC6"/>
    <w:rsid w:val="29338587"/>
    <w:rsid w:val="2990506A"/>
    <w:rsid w:val="2A2F2D84"/>
    <w:rsid w:val="2AE7BCD5"/>
    <w:rsid w:val="2BA136B9"/>
    <w:rsid w:val="2CCE92C8"/>
    <w:rsid w:val="2D4076A9"/>
    <w:rsid w:val="2D5F3A10"/>
    <w:rsid w:val="2D6C0A5F"/>
    <w:rsid w:val="2DC0CE99"/>
    <w:rsid w:val="2E38DC66"/>
    <w:rsid w:val="2EF667F9"/>
    <w:rsid w:val="2F4A6A04"/>
    <w:rsid w:val="2F500C26"/>
    <w:rsid w:val="2F748CC3"/>
    <w:rsid w:val="2FF58EF3"/>
    <w:rsid w:val="30819265"/>
    <w:rsid w:val="30CC1880"/>
    <w:rsid w:val="31A6CAB1"/>
    <w:rsid w:val="31C16FF6"/>
    <w:rsid w:val="31E31D82"/>
    <w:rsid w:val="32509414"/>
    <w:rsid w:val="326F1AF1"/>
    <w:rsid w:val="33807C79"/>
    <w:rsid w:val="33C199C9"/>
    <w:rsid w:val="34CDD3E3"/>
    <w:rsid w:val="34F12823"/>
    <w:rsid w:val="353B5D76"/>
    <w:rsid w:val="356587BF"/>
    <w:rsid w:val="360BCF36"/>
    <w:rsid w:val="36891EFA"/>
    <w:rsid w:val="36A63629"/>
    <w:rsid w:val="36F694B3"/>
    <w:rsid w:val="36FEB2BF"/>
    <w:rsid w:val="374BEAC2"/>
    <w:rsid w:val="37CA86E9"/>
    <w:rsid w:val="384B67C5"/>
    <w:rsid w:val="3854E2D7"/>
    <w:rsid w:val="38685FC9"/>
    <w:rsid w:val="387F82E4"/>
    <w:rsid w:val="38CC1EAE"/>
    <w:rsid w:val="396D0FFF"/>
    <w:rsid w:val="3A0D3420"/>
    <w:rsid w:val="3A704CA3"/>
    <w:rsid w:val="3A71A078"/>
    <w:rsid w:val="3A8593A3"/>
    <w:rsid w:val="3ABCBFA5"/>
    <w:rsid w:val="3AF54984"/>
    <w:rsid w:val="3B5BFF99"/>
    <w:rsid w:val="3BA3EAA7"/>
    <w:rsid w:val="3C299573"/>
    <w:rsid w:val="3CFF82DE"/>
    <w:rsid w:val="3D3713B2"/>
    <w:rsid w:val="3D47C38B"/>
    <w:rsid w:val="3E00A62C"/>
    <w:rsid w:val="3E7C9013"/>
    <w:rsid w:val="3E979522"/>
    <w:rsid w:val="3EAA3473"/>
    <w:rsid w:val="3F07AF0C"/>
    <w:rsid w:val="3F660C30"/>
    <w:rsid w:val="3FF06A5A"/>
    <w:rsid w:val="3FFAAEE4"/>
    <w:rsid w:val="400D4C34"/>
    <w:rsid w:val="407D8794"/>
    <w:rsid w:val="41239759"/>
    <w:rsid w:val="41E8233F"/>
    <w:rsid w:val="421BB78E"/>
    <w:rsid w:val="42284937"/>
    <w:rsid w:val="425BF989"/>
    <w:rsid w:val="42D9BADA"/>
    <w:rsid w:val="42DF5184"/>
    <w:rsid w:val="430F85F9"/>
    <w:rsid w:val="436CD05B"/>
    <w:rsid w:val="4481BC99"/>
    <w:rsid w:val="44A1F924"/>
    <w:rsid w:val="44DCEBEB"/>
    <w:rsid w:val="453B5857"/>
    <w:rsid w:val="46341530"/>
    <w:rsid w:val="46C7DFD5"/>
    <w:rsid w:val="473B8D42"/>
    <w:rsid w:val="47707080"/>
    <w:rsid w:val="479267C1"/>
    <w:rsid w:val="47E164ED"/>
    <w:rsid w:val="480FB499"/>
    <w:rsid w:val="48552C9B"/>
    <w:rsid w:val="48B38284"/>
    <w:rsid w:val="492A9A64"/>
    <w:rsid w:val="49D04F36"/>
    <w:rsid w:val="49F34F7D"/>
    <w:rsid w:val="4AED9F8A"/>
    <w:rsid w:val="4B0A6DF2"/>
    <w:rsid w:val="4B36CF66"/>
    <w:rsid w:val="4B492FAC"/>
    <w:rsid w:val="4B6BF854"/>
    <w:rsid w:val="4CF117D2"/>
    <w:rsid w:val="4E406D99"/>
    <w:rsid w:val="4ED4C22D"/>
    <w:rsid w:val="50530A16"/>
    <w:rsid w:val="507DD7A1"/>
    <w:rsid w:val="508FF7CC"/>
    <w:rsid w:val="516CA409"/>
    <w:rsid w:val="51980036"/>
    <w:rsid w:val="534FF71E"/>
    <w:rsid w:val="53A8707F"/>
    <w:rsid w:val="53D78894"/>
    <w:rsid w:val="53DC18D3"/>
    <w:rsid w:val="5406C819"/>
    <w:rsid w:val="542C7A82"/>
    <w:rsid w:val="550927AE"/>
    <w:rsid w:val="552277B4"/>
    <w:rsid w:val="553640B0"/>
    <w:rsid w:val="56559FBA"/>
    <w:rsid w:val="56F574CE"/>
    <w:rsid w:val="5713BA9C"/>
    <w:rsid w:val="5726EEC7"/>
    <w:rsid w:val="578A631D"/>
    <w:rsid w:val="5864279E"/>
    <w:rsid w:val="587B2D44"/>
    <w:rsid w:val="587F166C"/>
    <w:rsid w:val="58F5B0C6"/>
    <w:rsid w:val="593E014C"/>
    <w:rsid w:val="5A58C458"/>
    <w:rsid w:val="5AD45352"/>
    <w:rsid w:val="5B4F5973"/>
    <w:rsid w:val="5BE17598"/>
    <w:rsid w:val="5CF71E70"/>
    <w:rsid w:val="5D3E9CA6"/>
    <w:rsid w:val="5D7B94FA"/>
    <w:rsid w:val="5DE7C525"/>
    <w:rsid w:val="5E5C396C"/>
    <w:rsid w:val="5E786D2F"/>
    <w:rsid w:val="5F9582C1"/>
    <w:rsid w:val="5FE18853"/>
    <w:rsid w:val="5FF5BE98"/>
    <w:rsid w:val="600D9180"/>
    <w:rsid w:val="6055B33F"/>
    <w:rsid w:val="60EDF2A8"/>
    <w:rsid w:val="612AE8DD"/>
    <w:rsid w:val="6191AAEF"/>
    <w:rsid w:val="61BD96C4"/>
    <w:rsid w:val="61DE45D3"/>
    <w:rsid w:val="62121056"/>
    <w:rsid w:val="624D3C08"/>
    <w:rsid w:val="6269D500"/>
    <w:rsid w:val="629E9DE9"/>
    <w:rsid w:val="62EF75F6"/>
    <w:rsid w:val="63460253"/>
    <w:rsid w:val="63916561"/>
    <w:rsid w:val="63B3C874"/>
    <w:rsid w:val="641C7689"/>
    <w:rsid w:val="64D9CB54"/>
    <w:rsid w:val="65373172"/>
    <w:rsid w:val="6588B3FE"/>
    <w:rsid w:val="6764B08C"/>
    <w:rsid w:val="676F20A3"/>
    <w:rsid w:val="678839AD"/>
    <w:rsid w:val="680F837E"/>
    <w:rsid w:val="68EED3C8"/>
    <w:rsid w:val="694BB726"/>
    <w:rsid w:val="697D471D"/>
    <w:rsid w:val="69FD38F5"/>
    <w:rsid w:val="6AB26FAF"/>
    <w:rsid w:val="6BA4A9AA"/>
    <w:rsid w:val="6BF1DF98"/>
    <w:rsid w:val="6C16A082"/>
    <w:rsid w:val="6C67AD22"/>
    <w:rsid w:val="6CB263D0"/>
    <w:rsid w:val="6CC8BB40"/>
    <w:rsid w:val="6CDF84BE"/>
    <w:rsid w:val="6CE0940B"/>
    <w:rsid w:val="6DB258AB"/>
    <w:rsid w:val="6DFD8963"/>
    <w:rsid w:val="6F5382D6"/>
    <w:rsid w:val="703134E4"/>
    <w:rsid w:val="70C24675"/>
    <w:rsid w:val="710462A3"/>
    <w:rsid w:val="71887BF7"/>
    <w:rsid w:val="72212EBA"/>
    <w:rsid w:val="723DECC9"/>
    <w:rsid w:val="728530D3"/>
    <w:rsid w:val="72E938C7"/>
    <w:rsid w:val="73048177"/>
    <w:rsid w:val="73848A1F"/>
    <w:rsid w:val="73BB54F7"/>
    <w:rsid w:val="74314FCD"/>
    <w:rsid w:val="74AB665D"/>
    <w:rsid w:val="750D0929"/>
    <w:rsid w:val="75A551CE"/>
    <w:rsid w:val="75AF239E"/>
    <w:rsid w:val="769D7D8F"/>
    <w:rsid w:val="76B0F750"/>
    <w:rsid w:val="76B4EEE4"/>
    <w:rsid w:val="76C63296"/>
    <w:rsid w:val="773617A8"/>
    <w:rsid w:val="773671B0"/>
    <w:rsid w:val="77B71223"/>
    <w:rsid w:val="78212592"/>
    <w:rsid w:val="78B1E12B"/>
    <w:rsid w:val="7962F565"/>
    <w:rsid w:val="79967361"/>
    <w:rsid w:val="79BAF9A3"/>
    <w:rsid w:val="7A5F36DD"/>
    <w:rsid w:val="7A76230A"/>
    <w:rsid w:val="7AC5EB7D"/>
    <w:rsid w:val="7B19FCCC"/>
    <w:rsid w:val="7B4DBA24"/>
    <w:rsid w:val="7BD32EBD"/>
    <w:rsid w:val="7C0CBEA0"/>
    <w:rsid w:val="7CE0933C"/>
    <w:rsid w:val="7D11C62A"/>
    <w:rsid w:val="7E4D434A"/>
    <w:rsid w:val="7F189E54"/>
    <w:rsid w:val="7F3ED68D"/>
    <w:rsid w:val="7FFA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2A2D"/>
  <w15:docId w15:val="{6D2DAF51-96D7-5E4C-9848-7AA2971FC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97B"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</w:rPr>
  </w:style>
  <w:style w:type="paragraph" w:styleId="Heading2">
    <w:name w:val="heading 2"/>
    <w:uiPriority w:val="9"/>
    <w:unhideWhenUsed/>
    <w:qFormat/>
    <w:pPr>
      <w:spacing w:before="200" w:after="100"/>
      <w:outlineLvl w:val="1"/>
    </w:pPr>
    <w:rPr>
      <w:b/>
      <w:bCs/>
      <w:i/>
      <w:iCs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7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7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7C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141E3"/>
    <w:pPr>
      <w:spacing w:before="100" w:beforeAutospacing="1" w:after="100" w:afterAutospacing="1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7F51F1"/>
    <w:pPr>
      <w:tabs>
        <w:tab w:val="left" w:pos="380"/>
      </w:tabs>
      <w:spacing w:after="240" w:line="240" w:lineRule="auto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7F51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2D8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4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86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965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829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585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445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28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36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46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847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099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657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727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7567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25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721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2623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3499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51148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38BDE2-E755-B84E-9CF4-FB4EBF0A8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001</Words>
  <Characters>6360</Characters>
  <Application>Microsoft Office Word</Application>
  <DocSecurity>0</DocSecurity>
  <Lines>10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kamini reddy</cp:lastModifiedBy>
  <cp:revision>7</cp:revision>
  <dcterms:created xsi:type="dcterms:W3CDTF">2026-04-14T16:46:00Z</dcterms:created>
  <dcterms:modified xsi:type="dcterms:W3CDTF">2026-04-14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1QGMOVtT"/&gt;&lt;style id="http://www.zotero.org/styles/american-medical-association" hasBibliography="1" bibliographyStyleHasBeenSet="1"/&gt;&lt;prefs&gt;&lt;pref name="fieldType" value="Field"/&gt;&lt;/prefs&gt;&lt;/data&gt;</vt:lpwstr>
  </property>
</Properties>
</file>